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C2B63" w14:textId="77777777" w:rsidR="00163054" w:rsidRPr="002F614E" w:rsidRDefault="00163054" w:rsidP="00163054">
      <w:pPr>
        <w:tabs>
          <w:tab w:val="left" w:pos="1580"/>
        </w:tabs>
        <w:rPr>
          <w:rFonts w:ascii="Times New Roman" w:hAnsi="Times New Roman" w:cs="Times New Roman"/>
          <w:b/>
          <w:bCs/>
          <w:lang w:val="en-US"/>
        </w:rPr>
      </w:pPr>
      <w:r w:rsidRPr="002F614E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S5 Table. Changes in immune mediator concentrations from the febrile to the early recovery phase among participants with secondary dengue infection.</w:t>
      </w:r>
    </w:p>
    <w:tbl>
      <w:tblPr>
        <w:tblW w:w="8551" w:type="dxa"/>
        <w:tblLook w:val="04A0" w:firstRow="1" w:lastRow="0" w:firstColumn="1" w:lastColumn="0" w:noHBand="0" w:noVBand="1"/>
      </w:tblPr>
      <w:tblGrid>
        <w:gridCol w:w="510"/>
        <w:gridCol w:w="1401"/>
        <w:gridCol w:w="2640"/>
        <w:gridCol w:w="2640"/>
        <w:gridCol w:w="1360"/>
      </w:tblGrid>
      <w:tr w:rsidR="002F614E" w:rsidRPr="002F614E" w14:paraId="1DAFBCF5" w14:textId="77777777" w:rsidTr="00D61580">
        <w:trPr>
          <w:trHeight w:val="290"/>
        </w:trPr>
        <w:tc>
          <w:tcPr>
            <w:tcW w:w="191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966C9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Mediator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8DD20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Febrile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7DFA0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Early recovery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5AF682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p-value</w:t>
            </w:r>
          </w:p>
        </w:tc>
      </w:tr>
      <w:tr w:rsidR="002F614E" w:rsidRPr="002F614E" w14:paraId="2A142149" w14:textId="77777777" w:rsidTr="00D61580">
        <w:trPr>
          <w:trHeight w:val="290"/>
        </w:trPr>
        <w:tc>
          <w:tcPr>
            <w:tcW w:w="191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0D3C6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94BCA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Median (IQR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D5DC6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Median (IQR)</w:t>
            </w: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34327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</w:tr>
      <w:tr w:rsidR="002F614E" w:rsidRPr="002F614E" w14:paraId="52164827" w14:textId="77777777" w:rsidTr="00D61580">
        <w:trPr>
          <w:trHeight w:val="30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DB992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D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4FDE3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CE439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C5B2A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228DB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2F614E" w:rsidRPr="002F614E" w14:paraId="6332D810" w14:textId="77777777" w:rsidTr="00D61580">
        <w:trPr>
          <w:trHeight w:val="29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DDE7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FC9AC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PTX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8B4C1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6,892 (15,233-38,49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B582E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7,246 (10,076-25,18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2D784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01</w:t>
            </w:r>
          </w:p>
        </w:tc>
      </w:tr>
      <w:tr w:rsidR="002F614E" w:rsidRPr="002F614E" w14:paraId="7024A070" w14:textId="77777777" w:rsidTr="00D61580">
        <w:trPr>
          <w:trHeight w:val="29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7DA58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03776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5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C8D5F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57,403 (26,645-205,98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857BD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04,839 (26,690-240,37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AF2E2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223</w:t>
            </w:r>
          </w:p>
        </w:tc>
      </w:tr>
      <w:tr w:rsidR="002F614E" w:rsidRPr="002F614E" w14:paraId="00D2546F" w14:textId="77777777" w:rsidTr="00D61580">
        <w:trPr>
          <w:trHeight w:val="29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BEECF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55A6F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B28FF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1.4 (7.6-22.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07BDB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7.5 (5.1-12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C4365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&lt;0.001</w:t>
            </w:r>
          </w:p>
        </w:tc>
      </w:tr>
      <w:tr w:rsidR="002F614E" w:rsidRPr="002F614E" w14:paraId="31FB9490" w14:textId="77777777" w:rsidTr="00D61580">
        <w:trPr>
          <w:trHeight w:val="29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D887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88158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6EB32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45.1 (85.2-293.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98D45" w14:textId="372C5D8C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71.5 (29.9-141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D5B11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&lt;0.001</w:t>
            </w:r>
          </w:p>
        </w:tc>
      </w:tr>
      <w:tr w:rsidR="002F614E" w:rsidRPr="002F614E" w14:paraId="2EEF208E" w14:textId="77777777" w:rsidTr="00D61580">
        <w:trPr>
          <w:trHeight w:val="29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F15AE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F84FB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D8A0B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3.1 (14.1- 60.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5A164" w14:textId="3C0D8486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8.3 (1.8-25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2130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07</w:t>
            </w:r>
          </w:p>
        </w:tc>
      </w:tr>
      <w:tr w:rsidR="002F614E" w:rsidRPr="002F614E" w14:paraId="1F0AB93A" w14:textId="77777777" w:rsidTr="00D61580">
        <w:trPr>
          <w:trHeight w:val="29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0B391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57C32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XCL-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A5EAF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,144 (1,261-3,47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3537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167 (446-116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9706D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&lt;0.001</w:t>
            </w:r>
          </w:p>
        </w:tc>
      </w:tr>
      <w:tr w:rsidR="002F614E" w:rsidRPr="002F614E" w14:paraId="17330F2C" w14:textId="77777777" w:rsidTr="00D61580">
        <w:trPr>
          <w:trHeight w:val="290"/>
        </w:trPr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09F50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DHF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CB792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B5174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09AE5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2F614E" w:rsidRPr="002F614E" w14:paraId="7A908173" w14:textId="77777777" w:rsidTr="00D61580">
        <w:trPr>
          <w:trHeight w:val="29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9C581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ABA61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PTX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D173F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7,511 (18,950-37,61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196F7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7,544 (16,441-38,06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95BB8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824</w:t>
            </w:r>
          </w:p>
        </w:tc>
      </w:tr>
      <w:tr w:rsidR="002F614E" w:rsidRPr="002F614E" w14:paraId="4A36EF99" w14:textId="77777777" w:rsidTr="00D61580">
        <w:trPr>
          <w:trHeight w:val="29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3104A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4B5EF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5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45D81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47,726 (24,564-160,37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3E2DF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81,298 (31,438-211,02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6A04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21</w:t>
            </w:r>
          </w:p>
        </w:tc>
      </w:tr>
      <w:tr w:rsidR="002F614E" w:rsidRPr="002F614E" w14:paraId="3C4EC0B4" w14:textId="77777777" w:rsidTr="00D61580">
        <w:trPr>
          <w:trHeight w:val="29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299BF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11411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BCEA7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4.8 (8.6-19.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3CDE3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9.7 (6.3-15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E42A0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02</w:t>
            </w:r>
          </w:p>
        </w:tc>
      </w:tr>
      <w:tr w:rsidR="002F614E" w:rsidRPr="002F614E" w14:paraId="52D7FA07" w14:textId="77777777" w:rsidTr="00D61580">
        <w:trPr>
          <w:trHeight w:val="29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3854B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D682A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1C589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58.9 (102.3-253.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EE09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31.9 (49.3-217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FC43C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05</w:t>
            </w:r>
          </w:p>
        </w:tc>
      </w:tr>
      <w:tr w:rsidR="002F614E" w:rsidRPr="002F614E" w14:paraId="400336DE" w14:textId="77777777" w:rsidTr="00D61580">
        <w:trPr>
          <w:trHeight w:val="29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FBC47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6D28D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82E22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6.2 (15.4-44.4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B00F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1.6 (1.8-38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503E6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03</w:t>
            </w:r>
          </w:p>
        </w:tc>
      </w:tr>
      <w:tr w:rsidR="002F614E" w:rsidRPr="002F614E" w14:paraId="1CDF3B05" w14:textId="77777777" w:rsidTr="00D61580">
        <w:trPr>
          <w:trHeight w:val="290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CB1D9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FAB72" w14:textId="77777777" w:rsidR="00163054" w:rsidRPr="002F614E" w:rsidRDefault="00163054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XCL-1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1178C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,288 (1,345-4,158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1153F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,725 (608-2,27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9055A" w14:textId="77777777" w:rsidR="00163054" w:rsidRPr="002F614E" w:rsidRDefault="00163054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2F614E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&lt;0.001</w:t>
            </w:r>
          </w:p>
        </w:tc>
      </w:tr>
    </w:tbl>
    <w:p w14:paraId="60F6845B" w14:textId="3AE7E2D1" w:rsidR="00BC6078" w:rsidRPr="002F614E" w:rsidRDefault="00163054">
      <w:r w:rsidRPr="002F614E">
        <w:rPr>
          <w:rFonts w:ascii="Times New Roman" w:hAnsi="Times New Roman" w:cs="Times New Roman"/>
          <w:sz w:val="20"/>
          <w:szCs w:val="20"/>
          <w:lang w:val="en-US"/>
        </w:rPr>
        <w:t>Immune mediator concentrations are presented as medians (interquartile range). P-values are from paired febrile and early recovery measurements within each severity group (DF and DHF), using the Wilcoxon signed-rank test. Units are pg/mL. DF: dengue fever; DHF: dengue hemorrhagic fever.</w:t>
      </w:r>
    </w:p>
    <w:sectPr w:rsidR="00BC6078" w:rsidRPr="002F61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054"/>
    <w:rsid w:val="00163054"/>
    <w:rsid w:val="002F614E"/>
    <w:rsid w:val="004551B8"/>
    <w:rsid w:val="004B2B1E"/>
    <w:rsid w:val="00753EC9"/>
    <w:rsid w:val="008F4806"/>
    <w:rsid w:val="00AE6B0C"/>
    <w:rsid w:val="00BC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71C68"/>
  <w15:chartTrackingRefBased/>
  <w15:docId w15:val="{7C0A767B-95F9-4835-A5D4-C5CA2A26A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054"/>
  </w:style>
  <w:style w:type="paragraph" w:styleId="Heading1">
    <w:name w:val="heading 1"/>
    <w:basedOn w:val="Normal"/>
    <w:next w:val="Normal"/>
    <w:link w:val="Heading1Char"/>
    <w:uiPriority w:val="9"/>
    <w:qFormat/>
    <w:rsid w:val="001630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0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0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0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0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0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0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0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0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0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0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0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0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0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0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0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0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0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30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0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30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0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0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a saptarini</dc:creator>
  <cp:keywords/>
  <dc:description/>
  <cp:lastModifiedBy>ika saptarini</cp:lastModifiedBy>
  <cp:revision>3</cp:revision>
  <dcterms:created xsi:type="dcterms:W3CDTF">2026-04-11T10:52:00Z</dcterms:created>
  <dcterms:modified xsi:type="dcterms:W3CDTF">2026-04-1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472cef-d32e-4723-bcd9-e7a3d02f3d70</vt:lpwstr>
  </property>
</Properties>
</file>